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12" w:type="dxa"/>
        <w:tblInd w:w="9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961"/>
        <w:gridCol w:w="960"/>
        <w:gridCol w:w="960"/>
        <w:gridCol w:w="960"/>
        <w:gridCol w:w="855"/>
        <w:gridCol w:w="105"/>
        <w:gridCol w:w="1011"/>
      </w:tblGrid>
      <w:tr w:rsidR="008920D5" w:rsidTr="008920D5">
        <w:trPr>
          <w:trHeight w:val="300"/>
        </w:trPr>
        <w:tc>
          <w:tcPr>
            <w:tcW w:w="5812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8920D5" w:rsidRDefault="008920D5" w:rsidP="008920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bookmarkStart w:id="0" w:name="_GoBack"/>
            <w:r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S1 Table.</w:t>
            </w:r>
            <w:r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 xml:space="preserve"> Patient Characteristics</w:t>
            </w:r>
            <w:bookmarkEnd w:id="0"/>
          </w:p>
        </w:tc>
      </w:tr>
      <w:tr w:rsidR="008920D5" w:rsidTr="008920D5">
        <w:trPr>
          <w:trHeight w:val="300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du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-use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L</w:t>
            </w:r>
          </w:p>
        </w:tc>
        <w:tc>
          <w:tcPr>
            <w:tcW w:w="111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nSOA-z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1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`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3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2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5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6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6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7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8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2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9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10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11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1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6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13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1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15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2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16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17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0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18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19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6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20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21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2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7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23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1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2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25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26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</w:tr>
      <w:tr w:rsidR="008920D5" w:rsidTr="008920D5">
        <w:trPr>
          <w:trHeight w:hRule="exact" w:val="288"/>
        </w:trPr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jc w:val="center"/>
            </w:pPr>
            <w:r>
              <w:t>PAT27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pct10" w:color="auto" w:fill="auto"/>
            <w:tcMar>
              <w:left w:w="108" w:type="dxa"/>
            </w:tcMar>
          </w:tcPr>
          <w:p w:rsidR="008920D5" w:rsidRDefault="008920D5" w:rsidP="00744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0</w:t>
            </w:r>
          </w:p>
        </w:tc>
      </w:tr>
    </w:tbl>
    <w:p w:rsidR="00BC1D13" w:rsidRPr="008920D5" w:rsidRDefault="008920D5" w:rsidP="008920D5"/>
    <w:sectPr w:rsidR="00BC1D13" w:rsidRPr="008920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0D5"/>
    <w:rsid w:val="00261FAF"/>
    <w:rsid w:val="008920D5"/>
    <w:rsid w:val="008C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woods</dc:creator>
  <cp:lastModifiedBy>dlwoods</cp:lastModifiedBy>
  <cp:revision>1</cp:revision>
  <dcterms:created xsi:type="dcterms:W3CDTF">2018-04-05T16:31:00Z</dcterms:created>
  <dcterms:modified xsi:type="dcterms:W3CDTF">2018-04-05T16:32:00Z</dcterms:modified>
</cp:coreProperties>
</file>